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98" w:type="pct"/>
        <w:tblLayout w:type="fixed"/>
        <w:tblLook w:val="04A0" w:firstRow="1" w:lastRow="0" w:firstColumn="1" w:lastColumn="0" w:noHBand="0" w:noVBand="1"/>
      </w:tblPr>
      <w:tblGrid>
        <w:gridCol w:w="2344"/>
        <w:gridCol w:w="1040"/>
        <w:gridCol w:w="865"/>
        <w:gridCol w:w="1037"/>
        <w:gridCol w:w="1039"/>
        <w:gridCol w:w="1096"/>
        <w:gridCol w:w="946"/>
        <w:gridCol w:w="865"/>
        <w:gridCol w:w="958"/>
        <w:gridCol w:w="865"/>
        <w:gridCol w:w="863"/>
      </w:tblGrid>
      <w:tr w:rsidR="00DB46A9" w:rsidRPr="00310E00" w14:paraId="0024176C" w14:textId="77777777" w:rsidTr="00102D53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241D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96597C" w14:textId="77777777" w:rsidR="00DB46A9" w:rsidRPr="004E3825" w:rsidRDefault="00DB46A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Afghanistan</w:t>
            </w:r>
          </w:p>
          <w:p w14:paraId="70F3B8A5" w14:textId="77777777" w:rsidR="00DB46A9" w:rsidRPr="004E382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F8089" w14:textId="77777777" w:rsidR="00DB46A9" w:rsidRPr="004E3825" w:rsidRDefault="00DB46A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Bangladesh</w:t>
            </w:r>
          </w:p>
          <w:p w14:paraId="74F2E580" w14:textId="77777777" w:rsidR="00DB46A9" w:rsidRPr="004E382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8</w:t>
            </w:r>
            <w:r w:rsidRPr="004E382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B689F" w14:textId="77777777" w:rsidR="00DB46A9" w:rsidRPr="004E3825" w:rsidRDefault="00DB46A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India</w:t>
            </w:r>
          </w:p>
          <w:p w14:paraId="3EC95ED3" w14:textId="77777777" w:rsidR="00DB46A9" w:rsidRPr="004E382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478DEF" w14:textId="77777777" w:rsidR="00DB46A9" w:rsidRPr="004E3825" w:rsidRDefault="00DB46A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epal</w:t>
            </w:r>
          </w:p>
          <w:p w14:paraId="2A1CD607" w14:textId="77777777" w:rsidR="00DB46A9" w:rsidRPr="004E382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4B99F8" w14:textId="77777777" w:rsidR="00DB46A9" w:rsidRPr="004E3825" w:rsidRDefault="00DB46A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Pakistan</w:t>
            </w:r>
          </w:p>
          <w:p w14:paraId="025E8741" w14:textId="77777777" w:rsidR="00DB46A9" w:rsidRPr="004E382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777903" w14:textId="77777777" w:rsidR="00DB46A9" w:rsidRPr="004E3825" w:rsidRDefault="00DB46A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Sri Lanka</w:t>
            </w:r>
          </w:p>
          <w:p w14:paraId="256A7555" w14:textId="77777777" w:rsidR="00DB46A9" w:rsidRPr="004E382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DB46A9" w:rsidRPr="00310E00" w14:paraId="17B66B05" w14:textId="77777777" w:rsidTr="00102D53">
        <w:trPr>
          <w:trHeight w:val="243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4009" w14:textId="77777777" w:rsidR="00DB46A9" w:rsidRPr="00310E00" w:rsidRDefault="00DB46A9" w:rsidP="00102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DC5CC8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</w:t>
            </w: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weight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E03FC2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th size</w:t>
            </w:r>
            <w:r w:rsidRPr="00AB57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FAB3A1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rth </w:t>
            </w:r>
          </w:p>
          <w:p w14:paraId="55CA07E2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9D49E9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rth </w:t>
            </w:r>
          </w:p>
          <w:p w14:paraId="27293D32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1D80ED" w14:textId="77777777" w:rsidR="00DB46A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th</w:t>
            </w:r>
          </w:p>
          <w:p w14:paraId="2AE7F52B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B529D8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rth </w:t>
            </w:r>
          </w:p>
          <w:p w14:paraId="0413184B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979A09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th size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FD2C3A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9688B5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th size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076737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rth </w:t>
            </w:r>
          </w:p>
          <w:p w14:paraId="110F6C32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</w:t>
            </w:r>
          </w:p>
        </w:tc>
      </w:tr>
      <w:tr w:rsidR="00DB46A9" w:rsidRPr="00310E00" w14:paraId="08907AFE" w14:textId="77777777" w:rsidTr="00102D53">
        <w:trPr>
          <w:trHeight w:val="243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462C7" w14:textId="77777777" w:rsidR="00DB46A9" w:rsidRPr="00310E00" w:rsidRDefault="00DB46A9" w:rsidP="00102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BE3C78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2288B4" w14:textId="77777777" w:rsidR="00DB46A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E35BAC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40C01C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16B7DC" w14:textId="77777777" w:rsidR="00DB46A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98238C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98ADA4" w14:textId="77777777" w:rsidR="00DB46A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4A491E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E3C3E3" w14:textId="77777777" w:rsidR="00DB46A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DEB9F2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6A9" w:rsidRPr="00310E00" w14:paraId="5F6A2832" w14:textId="77777777" w:rsidTr="00102D53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2257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ngest children under five years of age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22B1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689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CCDE41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689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4A7D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1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8662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,89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3D49CD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,898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FC0A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0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85D8CF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06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5A7D" w14:textId="77777777" w:rsidR="00DB46A9" w:rsidRPr="00A060EE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060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28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2B265A" w14:textId="77777777" w:rsidR="00DB46A9" w:rsidRPr="00A060EE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060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286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4CB1" w14:textId="77777777" w:rsidR="00DB46A9" w:rsidRPr="00A060EE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060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40</w:t>
            </w:r>
          </w:p>
        </w:tc>
      </w:tr>
      <w:tr w:rsidR="00DB46A9" w:rsidRPr="00310E00" w14:paraId="517606A8" w14:textId="77777777" w:rsidTr="00102D53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694F6C9" w14:textId="77777777" w:rsidR="00DB46A9" w:rsidRPr="0003084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1BCC30B9" w14:textId="77777777" w:rsidR="00DB46A9" w:rsidRPr="0003084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xcluded due to missing data on birth weight or perceived birth siz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375E96D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16,90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D88A142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50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9F56B0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2,73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4CD857D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43,13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86E74D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6,97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164351D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1,38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C565F98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6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89E1DB1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6,66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4E5D01E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1,65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F6DC6F2" w14:textId="77777777" w:rsidR="00DB46A9" w:rsidRPr="00030849" w:rsidRDefault="00DB46A9" w:rsidP="00102D5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→130</w:t>
            </w:r>
          </w:p>
        </w:tc>
      </w:tr>
      <w:tr w:rsidR="00DB46A9" w:rsidRPr="00310E00" w14:paraId="0A4B6878" w14:textId="77777777" w:rsidTr="00102D53">
        <w:trPr>
          <w:trHeight w:val="74"/>
        </w:trPr>
        <w:tc>
          <w:tcPr>
            <w:tcW w:w="983" w:type="pct"/>
            <w:shd w:val="clear" w:color="auto" w:fill="auto"/>
            <w:vAlign w:val="bottom"/>
            <w:hideMark/>
          </w:tcPr>
          <w:p w14:paraId="37EA4595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17C23D8" w14:textId="77777777" w:rsidR="00DB46A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lytical sample</w:t>
            </w:r>
          </w:p>
          <w:p w14:paraId="0277F096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Recorded + Recalled birthweight 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E55592C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,783 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B4ACD0C" w14:textId="77777777" w:rsidR="00DB46A9" w:rsidRPr="00310E00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,185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FA90A98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7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3083CC3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E0FF2FB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,92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4E987D6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1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E0CF1EF" w14:textId="77777777" w:rsidR="00DB46A9" w:rsidRPr="003E1CE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1C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4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1AA4BD1" w14:textId="77777777" w:rsidR="00DB46A9" w:rsidRPr="00A060EE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060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D2B83A4" w14:textId="77777777" w:rsidR="00DB46A9" w:rsidRPr="00A060EE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060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3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96607F0" w14:textId="77777777" w:rsidR="00DB46A9" w:rsidRPr="00A060EE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060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10</w:t>
            </w:r>
          </w:p>
        </w:tc>
      </w:tr>
      <w:tr w:rsidR="00DB46A9" w:rsidRPr="00310E00" w14:paraId="74A1EC78" w14:textId="77777777" w:rsidTr="00102D53">
        <w:trPr>
          <w:trHeight w:val="74"/>
        </w:trPr>
        <w:tc>
          <w:tcPr>
            <w:tcW w:w="983" w:type="pct"/>
            <w:shd w:val="clear" w:color="auto" w:fill="auto"/>
            <w:vAlign w:val="bottom"/>
          </w:tcPr>
          <w:p w14:paraId="09F374C0" w14:textId="77777777" w:rsidR="00DB46A9" w:rsidRPr="00E60045" w:rsidRDefault="00DB46A9" w:rsidP="00102D53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rded birthweight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BD2A338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2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3ACC8166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528CE8AA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2C6ADF5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,504</w:t>
            </w: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1B0C4E92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22F0438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20C1A645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40147B4F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6CCB6229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51819E47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10</w:t>
            </w:r>
          </w:p>
        </w:tc>
      </w:tr>
      <w:tr w:rsidR="00DB46A9" w:rsidRPr="00310E00" w14:paraId="6DE25B0C" w14:textId="77777777" w:rsidTr="00102D53">
        <w:trPr>
          <w:trHeight w:val="74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F9C044" w14:textId="77777777" w:rsidR="00DB46A9" w:rsidRPr="00E60045" w:rsidRDefault="00DB46A9" w:rsidP="00102D53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ed birthweight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1B02B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7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E035B1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8B07F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84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7F93C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,170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171CC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79AD1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B1992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0C11F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7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D75E2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06513" w14:textId="77777777" w:rsidR="00DB46A9" w:rsidRPr="00E60045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0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B46A9" w:rsidRPr="00310E00" w14:paraId="78910687" w14:textId="77777777" w:rsidTr="00102D53">
        <w:trPr>
          <w:trHeight w:val="74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CBD0B3" w14:textId="77777777" w:rsidR="00DB46A9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84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AB5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rth size is a </w:t>
            </w:r>
            <w:r>
              <w:rPr>
                <w:rFonts w:ascii="Arial" w:hAnsi="Arial" w:cs="Arial"/>
                <w:sz w:val="20"/>
                <w:szCs w:val="20"/>
              </w:rPr>
              <w:t xml:space="preserve">perceived size of a child by the mother (very small, small, normal, large, and very large)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ta on perceived size were not available for Bangladesh and Sri Lanka. </w:t>
            </w:r>
          </w:p>
          <w:p w14:paraId="691227E2" w14:textId="77777777" w:rsidR="00DB46A9" w:rsidRPr="00A060EE" w:rsidRDefault="00DB46A9" w:rsidP="00102D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02C0E53F" w14:textId="77777777" w:rsidR="00C508E7" w:rsidRDefault="00000000"/>
    <w:sectPr w:rsidR="00C508E7" w:rsidSect="00DB4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A9"/>
    <w:rsid w:val="000D6C08"/>
    <w:rsid w:val="00527D9D"/>
    <w:rsid w:val="008F4272"/>
    <w:rsid w:val="00AA58D8"/>
    <w:rsid w:val="00B560A6"/>
    <w:rsid w:val="00DB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D6FA7"/>
  <w15:chartTrackingRefBased/>
  <w15:docId w15:val="{9A04F4D6-D582-4F90-97B6-CD54E43A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2</cp:revision>
  <dcterms:created xsi:type="dcterms:W3CDTF">2023-05-10T09:11:00Z</dcterms:created>
  <dcterms:modified xsi:type="dcterms:W3CDTF">2023-05-10T09:28:00Z</dcterms:modified>
</cp:coreProperties>
</file>